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BE8B0" w14:textId="2D4DED4F" w:rsidR="00457B59" w:rsidRDefault="008D5652">
      <w:pPr>
        <w:rPr>
          <w:rFonts w:ascii="Times New Roman" w:hAnsi="Times New Roman" w:cs="Times New Roman"/>
        </w:rPr>
      </w:pPr>
      <w:r w:rsidRPr="008E5970">
        <w:rPr>
          <w:rFonts w:ascii="Times New Roman" w:hAnsi="Times New Roman" w:cs="Times New Roman"/>
        </w:rPr>
        <w:t xml:space="preserve">Table S3 </w:t>
      </w:r>
      <w:r w:rsidR="008E5970" w:rsidRPr="008E5970">
        <w:rPr>
          <w:rFonts w:ascii="Times New Roman" w:hAnsi="Times New Roman" w:cs="Times New Roman"/>
        </w:rPr>
        <w:t>The list of p</w:t>
      </w:r>
      <w:r w:rsidRPr="008E5970">
        <w:rPr>
          <w:rFonts w:ascii="Times New Roman" w:hAnsi="Times New Roman" w:cs="Times New Roman"/>
        </w:rPr>
        <w:t xml:space="preserve">redicted miRNAs </w:t>
      </w:r>
    </w:p>
    <w:p w14:paraId="2195B622" w14:textId="77777777" w:rsidR="00CB44EE" w:rsidRPr="008E5970" w:rsidRDefault="00CB44E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258"/>
      </w:tblGrid>
      <w:tr w:rsidR="00832A73" w14:paraId="61EFEC9E" w14:textId="77777777" w:rsidTr="00CB44EE">
        <w:trPr>
          <w:trHeight w:val="36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D5E8F3B" w14:textId="07C066A5" w:rsidR="00832A73" w:rsidRPr="008E5970" w:rsidRDefault="00832A73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35DFB357" w14:textId="5F4338EF" w:rsidR="00832A73" w:rsidRPr="008E5970" w:rsidRDefault="00832A73">
            <w:pPr>
              <w:rPr>
                <w:rFonts w:ascii="Times New Roman" w:hAnsi="Times New Roman" w:cs="Times New Roman"/>
              </w:rPr>
            </w:pPr>
            <w:proofErr w:type="spellStart"/>
            <w:r w:rsidRPr="008E5970">
              <w:rPr>
                <w:rFonts w:ascii="Times New Roman" w:hAnsi="Times New Roman" w:cs="Times New Roman"/>
              </w:rPr>
              <w:t>Aligment</w:t>
            </w:r>
            <w:proofErr w:type="spellEnd"/>
          </w:p>
        </w:tc>
      </w:tr>
      <w:tr w:rsidR="00832A73" w14:paraId="1629EB1C" w14:textId="77777777" w:rsidTr="00CB44EE">
        <w:trPr>
          <w:trHeight w:val="1125"/>
        </w:trPr>
        <w:tc>
          <w:tcPr>
            <w:tcW w:w="1838" w:type="dxa"/>
            <w:tcBorders>
              <w:top w:val="single" w:sz="4" w:space="0" w:color="auto"/>
            </w:tcBorders>
          </w:tcPr>
          <w:p w14:paraId="2F97BBC0" w14:textId="1AD02B0D" w:rsidR="00832A73" w:rsidRPr="008E5970" w:rsidRDefault="00832A73" w:rsidP="00316F7F">
            <w:pPr>
              <w:rPr>
                <w:rFonts w:ascii="Times New Roman" w:hAnsi="Times New Roman" w:cs="Times New Roman"/>
              </w:rPr>
            </w:pPr>
            <w:bookmarkStart w:id="0" w:name="_Hlk90065201"/>
            <w:r w:rsidRPr="008E5970">
              <w:rPr>
                <w:rFonts w:ascii="Times New Roman" w:hAnsi="Times New Roman" w:cs="Times New Roman"/>
              </w:rPr>
              <w:t>hsa-miR-585-3p</w:t>
            </w:r>
            <w:bookmarkEnd w:id="0"/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0C8645A1" w14:textId="348F3F4C" w:rsidR="00832A73" w:rsidRPr="00832A73" w:rsidRDefault="00832A73" w:rsidP="00316F7F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5' </w:t>
            </w:r>
            <w:proofErr w:type="spellStart"/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cccuggGCAUCUACGCCCg</w:t>
            </w:r>
            <w:proofErr w:type="spellEnd"/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3'</w:t>
            </w:r>
            <w:r w:rsidRPr="00832A73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         :|</w:t>
            </w:r>
            <w:proofErr w:type="gramStart"/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|  |</w:t>
            </w:r>
            <w:proofErr w:type="gramEnd"/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|||||| </w:t>
            </w:r>
            <w:r w:rsidRPr="00832A73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3' </w:t>
            </w:r>
            <w:proofErr w:type="spellStart"/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aucguaUGUCUAUGCGGGu</w:t>
            </w:r>
            <w:proofErr w:type="spellEnd"/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5'</w:t>
            </w:r>
          </w:p>
        </w:tc>
      </w:tr>
      <w:tr w:rsidR="00832A73" w14:paraId="758C999B" w14:textId="77777777" w:rsidTr="00CB44EE">
        <w:tc>
          <w:tcPr>
            <w:tcW w:w="1838" w:type="dxa"/>
          </w:tcPr>
          <w:p w14:paraId="612D5ECC" w14:textId="129A7AAB" w:rsidR="00832A73" w:rsidRPr="008E5970" w:rsidRDefault="00832A73" w:rsidP="00316F7F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5</w:t>
            </w:r>
            <w:r w:rsidRPr="008E59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8" w:type="dxa"/>
          </w:tcPr>
          <w:p w14:paraId="59E65D0D" w14:textId="640A191D" w:rsidR="00832A73" w:rsidRDefault="00832A73" w:rsidP="00316F7F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AUGCUCUGGACCUUGCUGAGUAU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  <w:t>               ||||||  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  <w:t>3'CACUAACGGUGAGAGGACUCAU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0834C731" w14:textId="77777777" w:rsidTr="00CB44EE">
        <w:tc>
          <w:tcPr>
            <w:tcW w:w="1838" w:type="dxa"/>
          </w:tcPr>
          <w:p w14:paraId="2DEDC001" w14:textId="6BC2A592" w:rsidR="00832A73" w:rsidRPr="008E5970" w:rsidRDefault="004D606E" w:rsidP="00316F7F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</w:t>
            </w:r>
            <w:r w:rsidRPr="008E597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4258" w:type="dxa"/>
          </w:tcPr>
          <w:p w14:paraId="2E8D925D" w14:textId="37F2109D" w:rsidR="00832A73" w:rsidRDefault="00832A73" w:rsidP="00316F7F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CCUGUCGCUCGAUGCUCUGGACC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  <w:t>                ||||||| 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  <w:t>3' CUUGGAUAGAGGGGAGACCUGG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0C51ACF2" w14:textId="77777777" w:rsidTr="00CB44EE">
        <w:tc>
          <w:tcPr>
            <w:tcW w:w="1838" w:type="dxa"/>
          </w:tcPr>
          <w:p w14:paraId="6BCA4843" w14:textId="05A99870" w:rsidR="00832A73" w:rsidRPr="008E5970" w:rsidRDefault="004D606E" w:rsidP="00316F7F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1322</w:t>
            </w:r>
          </w:p>
        </w:tc>
        <w:tc>
          <w:tcPr>
            <w:tcW w:w="4258" w:type="dxa"/>
          </w:tcPr>
          <w:p w14:paraId="0DEE5C25" w14:textId="7BC5C964" w:rsidR="00832A73" w:rsidRDefault="004D606E" w:rsidP="004D606E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CCAUGUGUGUACAGAGCAUCAUG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  <w:t>                ||||||| 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    GUCGUAGUCGUCGUAGUAG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189C1C85" w14:textId="77777777" w:rsidTr="00CB44EE">
        <w:tc>
          <w:tcPr>
            <w:tcW w:w="1838" w:type="dxa"/>
          </w:tcPr>
          <w:p w14:paraId="3464678D" w14:textId="445DA0DB" w:rsidR="00832A73" w:rsidRPr="008E5970" w:rsidRDefault="004D606E" w:rsidP="004D606E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1252</w:t>
            </w:r>
          </w:p>
        </w:tc>
        <w:tc>
          <w:tcPr>
            <w:tcW w:w="4258" w:type="dxa"/>
          </w:tcPr>
          <w:p w14:paraId="1E0A9FAB" w14:textId="2B611800" w:rsidR="00832A73" w:rsidRDefault="004D606E" w:rsidP="00316F7F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GACUGCAGCUGCGACUUCCUUCC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  <w:t>                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||||||| 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 AUUUACUUAAGUUAAAGGAAGA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081CC6C3" w14:textId="77777777" w:rsidTr="00CB44EE">
        <w:tc>
          <w:tcPr>
            <w:tcW w:w="1838" w:type="dxa"/>
          </w:tcPr>
          <w:p w14:paraId="37FED30A" w14:textId="6ADCF2FE" w:rsidR="00832A73" w:rsidRPr="008E5970" w:rsidRDefault="004D606E" w:rsidP="00316F7F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12</w:t>
            </w:r>
            <w:r w:rsidRPr="008E597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258" w:type="dxa"/>
          </w:tcPr>
          <w:p w14:paraId="1388F49C" w14:textId="1654A680" w:rsidR="00832A73" w:rsidRDefault="004D606E" w:rsidP="00316F7F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CUUCGCCCGGAACAU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>—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CAAUAUGU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  <w:t>        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 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|||    ||||||| 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      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 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UCUUUCUUCGUUAUACU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0221FCAE" w14:textId="77777777" w:rsidTr="00CB44EE">
        <w:tc>
          <w:tcPr>
            <w:tcW w:w="1838" w:type="dxa"/>
          </w:tcPr>
          <w:p w14:paraId="5301E242" w14:textId="62962362" w:rsidR="00832A73" w:rsidRPr="008E5970" w:rsidRDefault="008E5970" w:rsidP="008E5970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622</w:t>
            </w:r>
          </w:p>
        </w:tc>
        <w:tc>
          <w:tcPr>
            <w:tcW w:w="4258" w:type="dxa"/>
          </w:tcPr>
          <w:p w14:paraId="010D9BE3" w14:textId="2E51A072" w:rsidR="00832A73" w:rsidRPr="004D606E" w:rsidRDefault="004D606E" w:rsidP="004D606E">
            <w:pPr>
              <w:widowControl/>
              <w:rPr>
                <w:rFonts w:ascii="微软雅黑" w:eastAsia="微软雅黑" w:hAnsi="微软雅黑" w:hint="eastAsia"/>
              </w:rPr>
            </w:pP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ourier" w:eastAsia="微软雅黑" w:hAnsi="Courier" w:hint="eastAsia"/>
                <w:sz w:val="20"/>
                <w:szCs w:val="20"/>
              </w:rPr>
              <w:t>UUGCCUUCAUGAGUGCAGACUGG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>
              <w:rPr>
                <w:rFonts w:ascii="Courier" w:eastAsia="微软雅黑" w:hAnsi="Courier" w:hint="eastAsia"/>
                <w:sz w:val="20"/>
                <w:szCs w:val="20"/>
              </w:rPr>
              <w:br/>
              <w:t>               </w:t>
            </w:r>
            <w:r w:rsidR="008E5970">
              <w:rPr>
                <w:rFonts w:ascii="Courier" w:eastAsia="微软雅黑" w:hAnsi="Courier"/>
                <w:sz w:val="20"/>
                <w:szCs w:val="20"/>
              </w:rPr>
              <w:t xml:space="preserve">   </w:t>
            </w:r>
            <w:r>
              <w:rPr>
                <w:rFonts w:ascii="Courier" w:eastAsia="微软雅黑" w:hAnsi="Courier" w:hint="eastAsia"/>
                <w:sz w:val="20"/>
                <w:szCs w:val="20"/>
              </w:rPr>
              <w:t> ||||||| </w:t>
            </w:r>
            <w:r>
              <w:rPr>
                <w:rFonts w:ascii="Courier" w:eastAsia="微软雅黑" w:hAnsi="Courier" w:hint="eastAsia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Courier" w:eastAsia="微软雅黑" w:hAnsi="Courier" w:hint="eastAsia"/>
                <w:sz w:val="20"/>
                <w:szCs w:val="20"/>
              </w:rPr>
              <w:t>  CGAGGUUGGAGUCGUCUGACA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0D3E04A1" w14:textId="77777777" w:rsidTr="00CB44EE">
        <w:tc>
          <w:tcPr>
            <w:tcW w:w="1838" w:type="dxa"/>
          </w:tcPr>
          <w:p w14:paraId="6CE74EF0" w14:textId="067AB683" w:rsidR="00832A73" w:rsidRPr="008E5970" w:rsidRDefault="008E5970" w:rsidP="008E5970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545</w:t>
            </w:r>
          </w:p>
        </w:tc>
        <w:tc>
          <w:tcPr>
            <w:tcW w:w="4258" w:type="dxa"/>
          </w:tcPr>
          <w:p w14:paraId="38C8DFC9" w14:textId="130EE6ED" w:rsidR="00832A73" w:rsidRPr="008E5970" w:rsidRDefault="008E5970" w:rsidP="00316F7F">
            <w:pPr>
              <w:rPr>
                <w:rFonts w:ascii="Courier" w:eastAsia="微软雅黑" w:hAnsi="Courier"/>
                <w:sz w:val="20"/>
                <w:szCs w:val="20"/>
              </w:rPr>
            </w:pP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UCGAUGCUCUGGACCUUGCUGAG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br/>
              <w:t>                   ||||||  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4D606E">
              <w:rPr>
                <w:rFonts w:ascii="Courier" w:hAnsi="Courier"/>
                <w:color w:val="000000" w:themeColor="text1"/>
                <w:sz w:val="20"/>
                <w:szCs w:val="20"/>
              </w:rPr>
              <w:t> 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CGUGUGUUAUUUACAAACGACU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69E2CE80" w14:textId="77777777" w:rsidTr="00CB44EE">
        <w:tc>
          <w:tcPr>
            <w:tcW w:w="1838" w:type="dxa"/>
          </w:tcPr>
          <w:p w14:paraId="1F4454EE" w14:textId="603D0586" w:rsidR="00832A73" w:rsidRPr="008E5970" w:rsidRDefault="008E5970" w:rsidP="008E5970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556-5p</w:t>
            </w:r>
          </w:p>
        </w:tc>
        <w:tc>
          <w:tcPr>
            <w:tcW w:w="4258" w:type="dxa"/>
          </w:tcPr>
          <w:p w14:paraId="5570F7E4" w14:textId="1E403772" w:rsidR="00832A73" w:rsidRDefault="008E5970" w:rsidP="00316F7F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UGGUGGCUUUUGCCGAGCUCAUU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br/>
              <w:t>               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   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||||||| 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</w:t>
            </w:r>
            <w:proofErr w:type="gramStart"/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'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 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GAGUAUAAUGUUACUCGAGUAG</w:t>
            </w:r>
            <w:proofErr w:type="gramEnd"/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  <w:tr w:rsidR="00832A73" w14:paraId="40D7295E" w14:textId="77777777" w:rsidTr="00CB44EE">
        <w:tc>
          <w:tcPr>
            <w:tcW w:w="1838" w:type="dxa"/>
            <w:tcBorders>
              <w:bottom w:val="single" w:sz="4" w:space="0" w:color="auto"/>
            </w:tcBorders>
          </w:tcPr>
          <w:p w14:paraId="3D18FB30" w14:textId="3846EE58" w:rsidR="00832A73" w:rsidRPr="008E5970" w:rsidRDefault="008E5970" w:rsidP="008E5970">
            <w:pPr>
              <w:rPr>
                <w:rFonts w:ascii="Times New Roman" w:hAnsi="Times New Roman" w:cs="Times New Roman"/>
              </w:rPr>
            </w:pPr>
            <w:r w:rsidRPr="008E5970">
              <w:rPr>
                <w:rFonts w:ascii="Times New Roman" w:hAnsi="Times New Roman" w:cs="Times New Roman"/>
              </w:rPr>
              <w:t>hsa-miR-433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184F9A17" w14:textId="084DB6BC" w:rsidR="00832A73" w:rsidRDefault="008E5970" w:rsidP="00316F7F"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 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AUGUGUGUACAGAGC</w:t>
            </w:r>
            <w:r>
              <w:rPr>
                <w:rFonts w:ascii="Courier" w:eastAsia="微软雅黑" w:hAnsi="Courier"/>
                <w:sz w:val="20"/>
                <w:szCs w:val="20"/>
              </w:rPr>
              <w:t>—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AUCAUGAA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br/>
              <w:t>           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   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|||</w:t>
            </w:r>
            <w:proofErr w:type="gramStart"/>
            <w:r w:rsidRPr="008E5970">
              <w:rPr>
                <w:rFonts w:ascii="Courier" w:eastAsia="微软雅黑" w:hAnsi="Courier"/>
                <w:sz w:val="20"/>
                <w:szCs w:val="20"/>
              </w:rPr>
              <w:t>|  |</w:t>
            </w:r>
            <w:proofErr w:type="gramEnd"/>
            <w:r w:rsidRPr="008E5970">
              <w:rPr>
                <w:rFonts w:ascii="Courier" w:eastAsia="微软雅黑" w:hAnsi="Courier"/>
                <w:sz w:val="20"/>
                <w:szCs w:val="20"/>
              </w:rPr>
              <w:t>|||||| 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br/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3'</w:t>
            </w:r>
            <w:r w:rsidRPr="008E5970">
              <w:rPr>
                <w:rFonts w:ascii="Courier" w:eastAsia="微软雅黑" w:hAnsi="Courier"/>
                <w:sz w:val="20"/>
                <w:szCs w:val="20"/>
              </w:rPr>
              <w:t>    UGUGGCUCCUCGGGUAGUACUA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>
              <w:rPr>
                <w:rFonts w:ascii="Courier" w:eastAsia="微软雅黑" w:hAnsi="Courier"/>
                <w:sz w:val="20"/>
                <w:szCs w:val="20"/>
              </w:rPr>
              <w:t xml:space="preserve"> </w:t>
            </w:r>
            <w:r w:rsidRPr="00832A73">
              <w:rPr>
                <w:rFonts w:ascii="Courier" w:hAnsi="Courier"/>
                <w:color w:val="000000" w:themeColor="text1"/>
                <w:sz w:val="20"/>
                <w:szCs w:val="20"/>
              </w:rPr>
              <w:t>5'</w:t>
            </w:r>
          </w:p>
        </w:tc>
      </w:tr>
    </w:tbl>
    <w:p w14:paraId="13F87AAC" w14:textId="62896A3F" w:rsidR="00126534" w:rsidRDefault="00126534"/>
    <w:sectPr w:rsidR="00126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45096" w14:textId="77777777" w:rsidR="00AF783C" w:rsidRDefault="00AF783C" w:rsidP="008D5652">
      <w:r>
        <w:separator/>
      </w:r>
    </w:p>
  </w:endnote>
  <w:endnote w:type="continuationSeparator" w:id="0">
    <w:p w14:paraId="49F9A67D" w14:textId="77777777" w:rsidR="00AF783C" w:rsidRDefault="00AF783C" w:rsidP="008D5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04C6F" w14:textId="77777777" w:rsidR="00AF783C" w:rsidRDefault="00AF783C" w:rsidP="008D5652">
      <w:r>
        <w:separator/>
      </w:r>
    </w:p>
  </w:footnote>
  <w:footnote w:type="continuationSeparator" w:id="0">
    <w:p w14:paraId="01554D2D" w14:textId="77777777" w:rsidR="00AF783C" w:rsidRDefault="00AF783C" w:rsidP="008D5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9C"/>
    <w:rsid w:val="00126534"/>
    <w:rsid w:val="00457B59"/>
    <w:rsid w:val="004D606E"/>
    <w:rsid w:val="00832A73"/>
    <w:rsid w:val="008D5652"/>
    <w:rsid w:val="008E5970"/>
    <w:rsid w:val="00AF783C"/>
    <w:rsid w:val="00CA579C"/>
    <w:rsid w:val="00CB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47E68"/>
  <w15:chartTrackingRefBased/>
  <w15:docId w15:val="{24533B02-3E3A-4123-985E-06457436B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6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652"/>
    <w:rPr>
      <w:sz w:val="18"/>
      <w:szCs w:val="18"/>
    </w:rPr>
  </w:style>
  <w:style w:type="table" w:styleId="a7">
    <w:name w:val="Table Grid"/>
    <w:basedOn w:val="a1"/>
    <w:uiPriority w:val="39"/>
    <w:rsid w:val="001265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0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2</cp:revision>
  <dcterms:created xsi:type="dcterms:W3CDTF">2021-12-10T12:37:00Z</dcterms:created>
  <dcterms:modified xsi:type="dcterms:W3CDTF">2021-12-10T13:59:00Z</dcterms:modified>
</cp:coreProperties>
</file>